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3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51"/>
        <w:gridCol w:w="3077"/>
        <w:gridCol w:w="5310"/>
      </w:tblGrid>
      <w:tr w:rsidR="00122D83" w:rsidTr="00B25668">
        <w:tc>
          <w:tcPr>
            <w:tcW w:w="13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22D83" w:rsidRDefault="00122D83" w:rsidP="00B25668">
            <w:proofErr w:type="spellStart"/>
            <w:r>
              <w:t>Oligo</w:t>
            </w:r>
            <w:proofErr w:type="spellEnd"/>
          </w:p>
        </w:tc>
        <w:tc>
          <w:tcPr>
            <w:tcW w:w="30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22D83" w:rsidRDefault="00122D83" w:rsidP="00B25668">
            <w:r>
              <w:t>Description</w:t>
            </w:r>
          </w:p>
        </w:tc>
        <w:tc>
          <w:tcPr>
            <w:tcW w:w="5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22D83" w:rsidRDefault="00122D83" w:rsidP="00B25668">
            <w:r>
              <w:t>Sequence (5’</w:t>
            </w:r>
            <w:r>
              <w:sym w:font="Symbol" w:char="F0AE"/>
            </w:r>
            <w:r>
              <w:t>3’)</w:t>
            </w:r>
          </w:p>
        </w:tc>
      </w:tr>
      <w:tr w:rsidR="00122D83" w:rsidTr="00B25668">
        <w:tc>
          <w:tcPr>
            <w:tcW w:w="1351" w:type="dxa"/>
            <w:tcBorders>
              <w:top w:val="single" w:sz="4" w:space="0" w:color="000000" w:themeColor="text1"/>
            </w:tcBorders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17</w:t>
            </w:r>
          </w:p>
        </w:tc>
        <w:tc>
          <w:tcPr>
            <w:tcW w:w="3077" w:type="dxa"/>
            <w:tcBorders>
              <w:top w:val="single" w:sz="4" w:space="0" w:color="000000" w:themeColor="text1"/>
            </w:tcBorders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Left flanking region for PSPTO_0371 deletion</w:t>
            </w:r>
          </w:p>
        </w:tc>
        <w:tc>
          <w:tcPr>
            <w:tcW w:w="5310" w:type="dxa"/>
            <w:tcBorders>
              <w:top w:val="single" w:sz="4" w:space="0" w:color="000000" w:themeColor="text1"/>
            </w:tcBorders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ATTATCTAGACATCATTGCCACTGTCTGTTGCG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18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Left flanking region for PSPTO_0371 deletion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CCATTCCTTTTCTACATCGTAGGCAGTCA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19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Right flanking region for PSPTO_0371 deletion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TACGATGTAGAAAAGGAATGGATCATTGACCGCAGGAATTGAAT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20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Right flanking region for PSPTO_0371 deletion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ATTATCTAGAGTATTACGCAAGTGCTTCAATCGCAATC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21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>PCR screen for PSPTO_0371 deletion construct; sequencing mutant allele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GTTCTGTCGATGGGGCGGTCTTC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22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>PCR screen for PSPTO_0371 deletion construct; sequencing mutant allele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AGGTGGCATGTGCTTTAGCGAACAAG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23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Sequencing </w:t>
            </w:r>
            <w:r w:rsidRPr="007E3738">
              <w:rPr>
                <w:rFonts w:cs="Arial"/>
                <w:sz w:val="16"/>
                <w:szCs w:val="16"/>
              </w:rPr>
              <w:t>PSPTO_0371 deletion</w:t>
            </w: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CATCGCCGTGGCAGTCTCTTCA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24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Sequencing </w:t>
            </w:r>
            <w:r w:rsidRPr="007E3738">
              <w:rPr>
                <w:rFonts w:cs="Arial"/>
                <w:sz w:val="16"/>
                <w:szCs w:val="16"/>
              </w:rPr>
              <w:t>PSPTO_0371 deletion</w:t>
            </w: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TGTCTACACTTTCCGGGTTTCTCTCTAAC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61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Sequencing </w:t>
            </w:r>
            <w:r w:rsidRPr="007E3738">
              <w:rPr>
                <w:rFonts w:cs="Arial"/>
                <w:sz w:val="16"/>
                <w:szCs w:val="16"/>
              </w:rPr>
              <w:t>PSPTO_0371 deletion</w:t>
            </w: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CGTGTCGCCCGCCTGACCTG</w:t>
            </w:r>
          </w:p>
        </w:tc>
      </w:tr>
      <w:tr w:rsidR="00122D83" w:rsidTr="00B25668">
        <w:tc>
          <w:tcPr>
            <w:tcW w:w="1351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sz w:val="16"/>
                <w:szCs w:val="16"/>
              </w:rPr>
              <w:t>HL162</w:t>
            </w:r>
          </w:p>
        </w:tc>
        <w:tc>
          <w:tcPr>
            <w:tcW w:w="3077" w:type="dxa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Sequencing </w:t>
            </w:r>
            <w:r w:rsidRPr="007E3738">
              <w:rPr>
                <w:rFonts w:cs="Arial"/>
                <w:sz w:val="16"/>
                <w:szCs w:val="16"/>
              </w:rPr>
              <w:t>PSPTO_0371 deletion</w:t>
            </w:r>
            <w:r w:rsidRPr="007E373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0" w:type="dxa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hAnsi="Courier" w:cs="Arial"/>
                <w:sz w:val="16"/>
                <w:szCs w:val="16"/>
              </w:rPr>
              <w:t>GTTCGGAATTGCCTTGCCAG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56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2135-4952158</w:t>
            </w:r>
            <w:r>
              <w:rPr>
                <w:rFonts w:eastAsia="Times New Roman" w:cs="Arial"/>
                <w:sz w:val="16"/>
                <w:szCs w:val="16"/>
              </w:rPr>
              <w:t>; Pfd1; PCR/sequencing for duplication test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CAAGTTGGGTGCCTCAGGCT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57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6364-4956342</w:t>
            </w:r>
            <w:r>
              <w:rPr>
                <w:rFonts w:eastAsia="Times New Roman" w:cs="Arial"/>
                <w:sz w:val="16"/>
                <w:szCs w:val="16"/>
              </w:rPr>
              <w:t>; Pfd1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TAATCGTGTGTGCGGCACGA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77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793099-4793079</w:t>
            </w:r>
            <w:r>
              <w:rPr>
                <w:rFonts w:eastAsia="Times New Roman" w:cs="Arial"/>
                <w:sz w:val="16"/>
                <w:szCs w:val="16"/>
              </w:rPr>
              <w:t>; Prd20; PCR/sequencing for duplication test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TCACTACGACCAGACCAG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78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790376-4790395</w:t>
            </w:r>
            <w:r>
              <w:rPr>
                <w:rFonts w:eastAsia="Times New Roman" w:cs="Arial"/>
                <w:sz w:val="16"/>
                <w:szCs w:val="16"/>
              </w:rPr>
              <w:t>; Prd20cf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CTGCTGAATCTACGCA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79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2690-4952669</w:t>
            </w:r>
            <w:r>
              <w:rPr>
                <w:rFonts w:eastAsia="Times New Roman" w:cs="Arial"/>
                <w:sz w:val="16"/>
                <w:szCs w:val="16"/>
              </w:rPr>
              <w:t>; Prd20seq1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TAGGAGCTCTACCGCCTCGT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0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2572-4952593</w:t>
            </w:r>
            <w:r>
              <w:rPr>
                <w:rFonts w:eastAsia="Times New Roman" w:cs="Arial"/>
                <w:sz w:val="16"/>
                <w:szCs w:val="16"/>
              </w:rPr>
              <w:t>; Prd20seq2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GGCGCGCTTGACTCTCTAAA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1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3204-4953185</w:t>
            </w:r>
            <w:r>
              <w:rPr>
                <w:rFonts w:eastAsia="Times New Roman" w:cs="Arial"/>
                <w:sz w:val="16"/>
                <w:szCs w:val="16"/>
              </w:rPr>
              <w:t>; Prd20seq3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TGAACGCGGGGTACCAT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2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3076-4953097</w:t>
            </w:r>
            <w:r>
              <w:rPr>
                <w:rFonts w:eastAsia="Times New Roman" w:cs="Arial"/>
                <w:sz w:val="16"/>
                <w:szCs w:val="16"/>
              </w:rPr>
              <w:t>; Prd20seq4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GGCAGGATATCGACCAAT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3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3627-4953607</w:t>
            </w:r>
            <w:r>
              <w:rPr>
                <w:rFonts w:eastAsia="Times New Roman" w:cs="Arial"/>
                <w:sz w:val="16"/>
                <w:szCs w:val="16"/>
              </w:rPr>
              <w:t>; Prd20seq5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GCGATCTTCGCCGCCTTCA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4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3519-4953540</w:t>
            </w:r>
            <w:r>
              <w:rPr>
                <w:rFonts w:eastAsia="Times New Roman" w:cs="Arial"/>
                <w:sz w:val="16"/>
                <w:szCs w:val="16"/>
              </w:rPr>
              <w:t>; Prd20seq6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CACGCTTTGGTATTGGTCG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5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F96A69" w:rsidRDefault="00122D83" w:rsidP="00B25668">
            <w:r w:rsidRPr="007E3738">
              <w:rPr>
                <w:rFonts w:eastAsia="Times New Roman" w:cs="Arial"/>
                <w:sz w:val="16"/>
                <w:szCs w:val="16"/>
              </w:rPr>
              <w:t>ISPsy5 l</w:t>
            </w:r>
            <w:r>
              <w:rPr>
                <w:rFonts w:eastAsia="Times New Roman" w:cs="Arial"/>
                <w:sz w:val="16"/>
                <w:szCs w:val="16"/>
              </w:rPr>
              <w:t>; Prd20seq7; PCR/sequencing for duplication test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GTTCAGCGACACGCCTAAA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6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8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CCACGTATAGGGCTCC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7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9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GCGGCTATGTGATGAC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8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0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CGCCCGGTCTTGCCCTTAGGT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89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1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AAAGAGCATGGCCAGCCCCA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90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2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GCCATGTCGGCTTAGCAC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91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3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CGCCACTCACATCGTTGATCT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92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4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GCTCGACGGTTTGTTC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93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5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CATCGATGGCTTAGCT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394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ISPsy5</w:t>
            </w:r>
            <w:r>
              <w:rPr>
                <w:rFonts w:eastAsia="Times New Roman" w:cs="Arial"/>
                <w:sz w:val="16"/>
                <w:szCs w:val="16"/>
              </w:rPr>
              <w:t>; Prd20seq16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ATCTTCACTCGATTCCG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0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R recombineering substrate; deletion/neo insertion at central junction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AGCACCGTGGCATGATACCCACTTGCAGGGAGAAGAAGGAAACTATGTAGGCTATTGGGCTTTTGAGGCGGGGGCAATCTGCCGCAAGCACTCAGGGCGCAA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1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R recombineering substrate; deletion/neo insertion at central junction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CGCCCAGCGCCTGCCGTTGCGACAGAGCCGGGCGCCCAGTGCCAAAAGATCGATTAGCTCCCGACGGGCGTGCGCATGGTTACTCAGAAGAACTCGTCAAGAAGGC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2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796397-4796376</w:t>
            </w:r>
            <w:r>
              <w:rPr>
                <w:rFonts w:eastAsia="Times New Roman" w:cs="Arial"/>
                <w:sz w:val="16"/>
                <w:szCs w:val="16"/>
              </w:rPr>
              <w:t>; PCR/sequencing duplication deletion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TGCATGGGATTCTCACATG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3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952844-4952863</w:t>
            </w:r>
            <w:r>
              <w:rPr>
                <w:rFonts w:eastAsia="Times New Roman" w:cs="Arial"/>
                <w:sz w:val="16"/>
                <w:szCs w:val="16"/>
              </w:rPr>
              <w:t>; PCR/sequencing duplication deletion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TATGAAGTACGGCAGCTC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4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R recombineering substrate; deletion/neo insertion left 165 kb copy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CTTGCACCTCACCTGGCAGACGCCTACGGCTTAGCTTTACAGTGCGCTCGAAACGCGCATCCTGCTGAATCTACGCAGGTGCCGCAAGCACTCAGGGCGCAAG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5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R recombineering substrate; deletion/neo insertion left 165 kb copy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AGGCCGTCGTCCGGTCCTGGAATCCAGCCGATGACGGCGTTGACCGAATAGCGCATCACTGAGAGCGCTGCGATCTTCGCCGCCTCAGAAGAACTCGTCAAGAAGGCG</w:t>
            </w:r>
          </w:p>
        </w:tc>
      </w:tr>
      <w:tr w:rsidR="00122D83" w:rsidTr="00B25668">
        <w:tc>
          <w:tcPr>
            <w:tcW w:w="1351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7E3738">
              <w:rPr>
                <w:rFonts w:eastAsia="Times New Roman" w:cs="Arial"/>
                <w:sz w:val="16"/>
                <w:szCs w:val="16"/>
              </w:rPr>
              <w:t>oSWC04416</w:t>
            </w:r>
            <w:proofErr w:type="gramEnd"/>
          </w:p>
        </w:tc>
        <w:tc>
          <w:tcPr>
            <w:tcW w:w="3077" w:type="dxa"/>
            <w:vAlign w:val="bottom"/>
          </w:tcPr>
          <w:p w:rsidR="00122D83" w:rsidRPr="007E3738" w:rsidRDefault="00122D83" w:rsidP="00B25668">
            <w:pPr>
              <w:rPr>
                <w:rFonts w:cs="Arial"/>
                <w:color w:val="000000"/>
                <w:sz w:val="16"/>
                <w:szCs w:val="16"/>
              </w:rPr>
            </w:pPr>
            <w:r w:rsidRPr="007E3738">
              <w:rPr>
                <w:rFonts w:eastAsia="Times New Roman" w:cs="Arial"/>
                <w:sz w:val="16"/>
                <w:szCs w:val="16"/>
              </w:rPr>
              <w:t>4789842-4789863</w:t>
            </w:r>
            <w:r>
              <w:rPr>
                <w:rFonts w:eastAsia="Times New Roman" w:cs="Arial"/>
                <w:sz w:val="16"/>
                <w:szCs w:val="16"/>
              </w:rPr>
              <w:t>; PCR/sequencing for duplication test</w:t>
            </w:r>
          </w:p>
        </w:tc>
        <w:tc>
          <w:tcPr>
            <w:tcW w:w="5310" w:type="dxa"/>
            <w:vAlign w:val="bottom"/>
          </w:tcPr>
          <w:p w:rsidR="00122D83" w:rsidRPr="00F34A56" w:rsidRDefault="00122D83" w:rsidP="00B25668">
            <w:pPr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F34A56">
              <w:rPr>
                <w:rFonts w:ascii="Courier" w:eastAsia="Times New Roman" w:hAnsi="Courier" w:cs="Arial"/>
                <w:sz w:val="16"/>
                <w:szCs w:val="16"/>
              </w:rPr>
              <w:t>TGTGACAGACACCTGTTCGGTG</w:t>
            </w:r>
          </w:p>
        </w:tc>
      </w:tr>
    </w:tbl>
    <w:p w:rsidR="002D63FD" w:rsidRDefault="00122D83">
      <w:bookmarkStart w:id="0" w:name="_GoBack"/>
      <w:bookmarkEnd w:id="0"/>
    </w:p>
    <w:sectPr w:rsidR="002D63FD" w:rsidSect="008C62D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D83"/>
    <w:rsid w:val="00122D83"/>
    <w:rsid w:val="0063091A"/>
    <w:rsid w:val="007275AC"/>
    <w:rsid w:val="008C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A7E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83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122D83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83"/>
    <w:rPr>
      <w:rFonts w:ascii="Arial" w:eastAsiaTheme="minorHAnsi" w:hAnsi="Arial" w:cstheme="minorBidi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71059"/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122D83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634</Characters>
  <Application>Microsoft Macintosh Word</Application>
  <DocSecurity>0</DocSecurity>
  <Lines>21</Lines>
  <Paragraphs>6</Paragraphs>
  <ScaleCrop>false</ScaleCrop>
  <Company>USDA-ARS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wingle</dc:creator>
  <cp:keywords/>
  <dc:description/>
  <cp:lastModifiedBy>Bryan Swingle</cp:lastModifiedBy>
  <cp:revision>1</cp:revision>
  <dcterms:created xsi:type="dcterms:W3CDTF">2013-12-05T15:36:00Z</dcterms:created>
  <dcterms:modified xsi:type="dcterms:W3CDTF">2013-12-05T15:36:00Z</dcterms:modified>
</cp:coreProperties>
</file>